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703" w:rsidRPr="00E7183D" w:rsidRDefault="00877A29" w:rsidP="00656670">
      <w:pPr>
        <w:spacing w:line="480" w:lineRule="auto"/>
        <w:rPr>
          <w:rFonts w:ascii="Times New Roman" w:hAnsi="Times New Roman" w:cs="Times New Roman"/>
        </w:rPr>
      </w:pPr>
      <w:bookmarkStart w:id="0" w:name="_Hlk120874924"/>
      <w:r w:rsidRPr="005D0D31">
        <w:rPr>
          <w:rFonts w:ascii="Times New Roman" w:hAnsi="Times New Roman" w:cs="Times New Roman"/>
          <w:b/>
        </w:rPr>
        <w:t>Supplementary Table S</w:t>
      </w:r>
      <w:r w:rsidR="004C673D">
        <w:rPr>
          <w:rFonts w:ascii="Times New Roman" w:hAnsi="Times New Roman" w:cs="Times New Roman"/>
          <w:b/>
        </w:rPr>
        <w:t>8</w:t>
      </w:r>
      <w:r w:rsidRPr="005D0D31">
        <w:rPr>
          <w:rFonts w:ascii="Times New Roman" w:hAnsi="Times New Roman" w:cs="Times New Roman"/>
          <w:b/>
        </w:rPr>
        <w:t>.</w:t>
      </w:r>
      <w:r w:rsidR="00EC1F8C" w:rsidRPr="005D0D31">
        <w:rPr>
          <w:rFonts w:ascii="Times New Roman" w:hAnsi="Times New Roman" w:cs="Times New Roman"/>
          <w:b/>
        </w:rPr>
        <w:t xml:space="preserve"> </w:t>
      </w:r>
      <w:r w:rsidR="00E7183D" w:rsidRPr="00E7183D">
        <w:rPr>
          <w:rFonts w:ascii="Times New Roman" w:hAnsi="Times New Roman" w:cs="Times New Roman"/>
        </w:rPr>
        <w:t xml:space="preserve">Genes linked to nodal metastasis (p &lt; 0.05) in the NST components and their functional relation to EMT and stem cells. </w:t>
      </w:r>
      <w:r w:rsidR="00EC1F8C" w:rsidRPr="00E7183D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985"/>
        <w:gridCol w:w="1842"/>
        <w:gridCol w:w="1560"/>
        <w:gridCol w:w="1559"/>
        <w:gridCol w:w="1701"/>
        <w:gridCol w:w="1762"/>
      </w:tblGrid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GeneName</w:t>
            </w:r>
          </w:p>
        </w:tc>
        <w:tc>
          <w:tcPr>
            <w:tcW w:w="1134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log2FC</w:t>
            </w:r>
            <w:r w:rsidR="00814437" w:rsidRPr="000E2B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992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85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HALLMARK_EPITHELIAL_MESENCHYMAL_TRANSITION</w:t>
            </w:r>
          </w:p>
        </w:tc>
        <w:tc>
          <w:tcPr>
            <w:tcW w:w="1842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JECHLINGER_EPITHELIAL_TO_MESENCHYMAL_TRANSITION_UP</w:t>
            </w:r>
          </w:p>
        </w:tc>
        <w:tc>
          <w:tcPr>
            <w:tcW w:w="1560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VERHAAK_GLIOBLASTOMA_MESENCHYMAL</w:t>
            </w:r>
          </w:p>
        </w:tc>
        <w:tc>
          <w:tcPr>
            <w:tcW w:w="1559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HOLLERN_EMT_BREAST_TUMOR_UP</w:t>
            </w:r>
          </w:p>
        </w:tc>
        <w:tc>
          <w:tcPr>
            <w:tcW w:w="1701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BOQUEST_STEM_CELL_UP</w:t>
            </w:r>
            <w:bookmarkStart w:id="1" w:name="_GoBack"/>
            <w:bookmarkEnd w:id="1"/>
          </w:p>
        </w:tc>
        <w:tc>
          <w:tcPr>
            <w:tcW w:w="1762" w:type="dxa"/>
            <w:noWrap/>
            <w:hideMark/>
          </w:tcPr>
          <w:p w:rsidR="004976D0" w:rsidRPr="000E2BDA" w:rsidRDefault="004976D0" w:rsidP="00656670">
            <w:pPr>
              <w:spacing w:line="480" w:lineRule="auto"/>
              <w:ind w:leftChars="18" w:left="43"/>
              <w:rPr>
                <w:rFonts w:ascii="Times New Roman" w:hAnsi="Times New Roman" w:cs="Times New Roman"/>
                <w:b/>
              </w:rPr>
            </w:pPr>
            <w:r w:rsidRPr="000E2BDA">
              <w:rPr>
                <w:rFonts w:ascii="Times New Roman" w:hAnsi="Times New Roman" w:cs="Times New Roman"/>
                <w:b/>
              </w:rPr>
              <w:t>LIM_MAMMARY_STEM_CELL_UP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ABCA8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GDF5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1.29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CDKN1B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lastRenderedPageBreak/>
              <w:t>ENPP2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HDAC5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22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PALB2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TCF7L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PDE9A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BLVRA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lastRenderedPageBreak/>
              <w:t>NOTCH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MSR1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  <w:tr w:rsidR="00814437" w:rsidRPr="00656670" w:rsidTr="00656670">
        <w:trPr>
          <w:trHeight w:val="310"/>
        </w:trPr>
        <w:tc>
          <w:tcPr>
            <w:tcW w:w="1413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1134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992" w:type="dxa"/>
            <w:noWrap/>
            <w:hideMark/>
          </w:tcPr>
          <w:p w:rsidR="004976D0" w:rsidRPr="00656670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670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1985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noWrap/>
            <w:hideMark/>
          </w:tcPr>
          <w:p w:rsidR="004976D0" w:rsidRPr="001E00EE" w:rsidRDefault="004976D0" w:rsidP="0065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0EE">
              <w:rPr>
                <w:rFonts w:ascii="Times New Roman" w:hAnsi="Times New Roman" w:cs="Times New Roman"/>
              </w:rPr>
              <w:t>No</w:t>
            </w:r>
          </w:p>
        </w:tc>
      </w:tr>
    </w:tbl>
    <w:p w:rsidR="004976D0" w:rsidRPr="00656670" w:rsidRDefault="00656670" w:rsidP="00656670">
      <w:pPr>
        <w:spacing w:line="480" w:lineRule="auto"/>
        <w:rPr>
          <w:rFonts w:ascii="Times New Roman" w:hAnsi="Times New Roman" w:cs="Times New Roman"/>
        </w:rPr>
      </w:pPr>
      <w:r w:rsidRPr="00656670">
        <w:rPr>
          <w:rFonts w:ascii="Times New Roman" w:hAnsi="Times New Roman" w:cs="Times New Roman"/>
        </w:rPr>
        <w:t>Log2FC</w:t>
      </w:r>
      <w:r w:rsidR="001E00EE">
        <w:rPr>
          <w:rFonts w:ascii="Times New Roman" w:hAnsi="Times New Roman" w:cs="Times New Roman"/>
        </w:rPr>
        <w:t>*</w:t>
      </w:r>
      <w:r w:rsidRPr="00656670">
        <w:rPr>
          <w:rFonts w:ascii="Times New Roman" w:hAnsi="Times New Roman" w:cs="Times New Roman"/>
        </w:rPr>
        <w:t>, log2 fold change (nodal metastasis / nodal non-metastasis)</w:t>
      </w:r>
      <w:bookmarkEnd w:id="0"/>
    </w:p>
    <w:sectPr w:rsidR="004976D0" w:rsidRPr="00656670" w:rsidSect="004976D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05D" w:rsidRDefault="000D605D" w:rsidP="00814437">
      <w:r>
        <w:separator/>
      </w:r>
    </w:p>
  </w:endnote>
  <w:endnote w:type="continuationSeparator" w:id="0">
    <w:p w:rsidR="000D605D" w:rsidRDefault="000D605D" w:rsidP="00814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05D" w:rsidRDefault="000D605D" w:rsidP="00814437">
      <w:r>
        <w:separator/>
      </w:r>
    </w:p>
  </w:footnote>
  <w:footnote w:type="continuationSeparator" w:id="0">
    <w:p w:rsidR="000D605D" w:rsidRDefault="000D605D" w:rsidP="00814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6D0"/>
    <w:rsid w:val="000D605D"/>
    <w:rsid w:val="000E2BDA"/>
    <w:rsid w:val="00140945"/>
    <w:rsid w:val="001E00EE"/>
    <w:rsid w:val="00207D01"/>
    <w:rsid w:val="00237750"/>
    <w:rsid w:val="002B6EB0"/>
    <w:rsid w:val="00357E09"/>
    <w:rsid w:val="00392703"/>
    <w:rsid w:val="004976D0"/>
    <w:rsid w:val="004C673D"/>
    <w:rsid w:val="005078BB"/>
    <w:rsid w:val="005C65CD"/>
    <w:rsid w:val="005D0D31"/>
    <w:rsid w:val="00656670"/>
    <w:rsid w:val="006E4DFD"/>
    <w:rsid w:val="00814437"/>
    <w:rsid w:val="00877A29"/>
    <w:rsid w:val="00A46EF2"/>
    <w:rsid w:val="00D03BDB"/>
    <w:rsid w:val="00E7183D"/>
    <w:rsid w:val="00EC1F8C"/>
    <w:rsid w:val="00F3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05C0A5-43F8-4FB2-9E91-21F23CC6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4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1443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14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144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2-12-01T15:32:00Z</dcterms:created>
  <dcterms:modified xsi:type="dcterms:W3CDTF">2022-12-18T03:42:00Z</dcterms:modified>
</cp:coreProperties>
</file>